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1759E43" w14:textId="6B4510E3" w:rsidR="00670389" w:rsidRDefault="00670389" w:rsidP="00ED75E8">
      <w:pPr>
        <w:spacing w:after="240"/>
      </w:pPr>
      <w:bookmarkStart w:id="0" w:name="_Hlk198625337"/>
      <w:bookmarkStart w:id="1" w:name="_Hlk210557384"/>
      <w:r w:rsidRPr="00FD3D7E">
        <w:rPr>
          <w:b/>
          <w:bCs/>
        </w:rPr>
        <w:t>Appendix</w:t>
      </w:r>
      <w:r w:rsidR="00B342D9" w:rsidRPr="00FD3D7E">
        <w:rPr>
          <w:b/>
          <w:bCs/>
        </w:rPr>
        <w:t xml:space="preserve"> </w:t>
      </w:r>
      <w:r w:rsidR="00DF2103">
        <w:rPr>
          <w:b/>
          <w:bCs/>
        </w:rPr>
        <w:t>3</w:t>
      </w:r>
      <w:r w:rsidRPr="00FD3D7E">
        <w:rPr>
          <w:b/>
          <w:bCs/>
        </w:rPr>
        <w:t>.</w:t>
      </w:r>
      <w:r w:rsidRPr="00FD3D7E">
        <w:t xml:space="preserve"> Odds ratio</w:t>
      </w:r>
      <w:r w:rsidR="00EF4A93" w:rsidRPr="00FD3D7E">
        <w:t>s</w:t>
      </w:r>
      <w:r w:rsidRPr="00FD3D7E">
        <w:t xml:space="preserve"> from logistic and ordinal regression analyses examining study group differences in perceiv</w:t>
      </w:r>
      <w:r w:rsidR="00E06DE9" w:rsidRPr="00FD3D7E">
        <w:t>ing</w:t>
      </w:r>
      <w:r w:rsidRPr="00FD3D7E">
        <w:t xml:space="preserve"> various</w:t>
      </w:r>
      <w:r>
        <w:t xml:space="preserve"> </w:t>
      </w:r>
      <w:r w:rsidRPr="001E3393">
        <w:t xml:space="preserve">abortion care features </w:t>
      </w:r>
      <w:r w:rsidR="00E06DE9">
        <w:t xml:space="preserve">as “extremely important” </w:t>
      </w:r>
      <w:r w:rsidRPr="001E3393">
        <w:t xml:space="preserve">among people obtaining </w:t>
      </w:r>
      <w:r w:rsidRPr="00670389">
        <w:t>medication abortion in the U.S. May 2021-March 2023 (n=397)</w:t>
      </w:r>
      <w:bookmarkEnd w:id="0"/>
    </w:p>
    <w:tbl>
      <w:tblPr>
        <w:tblStyle w:val="TableGrid"/>
        <w:tblW w:w="1053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2250"/>
        <w:gridCol w:w="2250"/>
      </w:tblGrid>
      <w:tr w:rsidR="00B342D9" w:rsidRPr="0027713F" w14:paraId="192881AB" w14:textId="77777777" w:rsidTr="00ED75E8">
        <w:tc>
          <w:tcPr>
            <w:tcW w:w="6030" w:type="dxa"/>
            <w:tcBorders>
              <w:top w:val="single" w:sz="4" w:space="0" w:color="auto"/>
            </w:tcBorders>
            <w:vAlign w:val="center"/>
          </w:tcPr>
          <w:bookmarkEnd w:id="1"/>
          <w:p w14:paraId="06CD1432" w14:textId="4051B0EE" w:rsidR="00B342D9" w:rsidRPr="0027713F" w:rsidRDefault="00B342D9" w:rsidP="00ED75E8">
            <w:pPr>
              <w:spacing w:before="40" w:after="40"/>
              <w:ind w:right="-105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Abortion care featur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C6D3F0B" w14:textId="77777777" w:rsidR="00557704" w:rsidRDefault="00B342D9" w:rsidP="00ED75E8">
            <w:pPr>
              <w:spacing w:before="40" w:after="40"/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Logistic regression</w:t>
            </w:r>
          </w:p>
          <w:p w14:paraId="53BC55AF" w14:textId="16187618" w:rsidR="00B342D9" w:rsidRPr="0027713F" w:rsidRDefault="00557704" w:rsidP="00ED75E8">
            <w:pPr>
              <w:spacing w:before="40" w:after="40"/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Odds Ratio (95% CI)</w:t>
            </w:r>
            <w:r w:rsidR="00B342D9" w:rsidRPr="0027713F">
              <w:rPr>
                <w:rFonts w:ascii="Aptos" w:hAnsi="Aptos"/>
                <w:b/>
                <w:bCs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04C72CC" w14:textId="77777777" w:rsidR="00B342D9" w:rsidRDefault="00B342D9" w:rsidP="00ED75E8">
            <w:pPr>
              <w:spacing w:before="40" w:after="40"/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 xml:space="preserve">Ordinal regression </w:t>
            </w:r>
          </w:p>
          <w:p w14:paraId="048C65C2" w14:textId="1FDCDDE5" w:rsidR="00557704" w:rsidRPr="0027713F" w:rsidRDefault="00557704" w:rsidP="00ED75E8">
            <w:pPr>
              <w:spacing w:before="40" w:after="40"/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Odds Ratio (95% CI)</w:t>
            </w:r>
          </w:p>
        </w:tc>
      </w:tr>
      <w:tr w:rsidR="008F239A" w:rsidRPr="0027713F" w14:paraId="2CC761AC" w14:textId="77777777" w:rsidTr="00ED75E8">
        <w:tc>
          <w:tcPr>
            <w:tcW w:w="6030" w:type="dxa"/>
            <w:tcBorders>
              <w:top w:val="single" w:sz="4" w:space="0" w:color="auto"/>
            </w:tcBorders>
          </w:tcPr>
          <w:p w14:paraId="62B8D36C" w14:textId="46ABFA11" w:rsidR="008F239A" w:rsidRPr="00FC472E" w:rsidRDefault="008F239A" w:rsidP="00ED75E8">
            <w:pPr>
              <w:spacing w:before="6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Ability to get care at home without a clinic visit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DAD981C" w14:textId="77777777" w:rsidR="008F239A" w:rsidRPr="0027713F" w:rsidRDefault="008F239A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6793D10A" w14:textId="2873B61C" w:rsidR="008F239A" w:rsidRPr="0027713F" w:rsidRDefault="008F239A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473C37" w:rsidRPr="0027713F" w14:paraId="381BF739" w14:textId="77777777" w:rsidTr="00ED75E8">
        <w:tc>
          <w:tcPr>
            <w:tcW w:w="6030" w:type="dxa"/>
            <w:vAlign w:val="bottom"/>
          </w:tcPr>
          <w:p w14:paraId="5EDED90A" w14:textId="608ED70A" w:rsidR="00473C37" w:rsidRPr="0027713F" w:rsidRDefault="00473C37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In</w:t>
            </w:r>
            <w:r w:rsidR="002B2FF5">
              <w:rPr>
                <w:rFonts w:ascii="Aptos" w:hAnsi="Aptos"/>
              </w:rPr>
              <w:t>-</w:t>
            </w:r>
            <w:r w:rsidRPr="0027713F">
              <w:rPr>
                <w:rFonts w:ascii="Aptos" w:hAnsi="Aptos"/>
              </w:rPr>
              <w:t>person</w:t>
            </w:r>
            <w:r w:rsidR="00BA7DE5" w:rsidRPr="0027713F">
              <w:rPr>
                <w:rFonts w:ascii="Aptos" w:hAnsi="Aptos"/>
              </w:rPr>
              <w:t xml:space="preserve"> group</w:t>
            </w:r>
            <w:r w:rsidRPr="0027713F">
              <w:rPr>
                <w:rFonts w:ascii="Aptos" w:hAnsi="Aptos"/>
              </w:rPr>
              <w:t xml:space="preserve"> (reference) </w:t>
            </w:r>
          </w:p>
        </w:tc>
        <w:tc>
          <w:tcPr>
            <w:tcW w:w="2250" w:type="dxa"/>
          </w:tcPr>
          <w:p w14:paraId="26394B05" w14:textId="77777777" w:rsidR="00473C37" w:rsidRPr="0027713F" w:rsidRDefault="00473C37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7EFFD85A" w14:textId="77777777" w:rsidR="00473C37" w:rsidRPr="0027713F" w:rsidRDefault="00473C37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BB190C" w:rsidRPr="0027713F" w14:paraId="4D9C67E5" w14:textId="77777777" w:rsidTr="002B2FF5">
        <w:trPr>
          <w:trHeight w:val="50"/>
        </w:trPr>
        <w:tc>
          <w:tcPr>
            <w:tcW w:w="6030" w:type="dxa"/>
            <w:vAlign w:val="bottom"/>
          </w:tcPr>
          <w:p w14:paraId="4FB933FA" w14:textId="56EF42E0" w:rsidR="00BB190C" w:rsidRPr="0027713F" w:rsidRDefault="00473C37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</w:t>
            </w:r>
            <w:r w:rsidR="001E11AC" w:rsidRPr="0027713F">
              <w:rPr>
                <w:rFonts w:ascii="Aptos" w:hAnsi="Aptos"/>
              </w:rPr>
              <w:t>elehealth</w:t>
            </w:r>
            <w:r w:rsidR="006950A1" w:rsidRPr="0027713F">
              <w:rPr>
                <w:rFonts w:ascii="Aptos" w:hAnsi="Aptos"/>
              </w:rPr>
              <w:t xml:space="preserve"> </w:t>
            </w:r>
            <w:r w:rsidR="001F54A5" w:rsidRPr="0027713F">
              <w:rPr>
                <w:rFonts w:ascii="Aptos" w:hAnsi="Aptos"/>
              </w:rPr>
              <w:t>group</w:t>
            </w:r>
          </w:p>
        </w:tc>
        <w:tc>
          <w:tcPr>
            <w:tcW w:w="2250" w:type="dxa"/>
          </w:tcPr>
          <w:p w14:paraId="0F0BD770" w14:textId="3D961513" w:rsidR="00BB190C" w:rsidRPr="0027713F" w:rsidRDefault="00B95419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2.48*</w:t>
            </w:r>
            <w:r w:rsidR="003749FF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(1.57,</w:t>
            </w:r>
            <w:r w:rsidR="00066CDD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3.89)</w:t>
            </w:r>
          </w:p>
        </w:tc>
        <w:tc>
          <w:tcPr>
            <w:tcW w:w="2250" w:type="dxa"/>
            <w:vAlign w:val="bottom"/>
          </w:tcPr>
          <w:p w14:paraId="5454A074" w14:textId="14D58BCB" w:rsidR="00BB190C" w:rsidRPr="0027713F" w:rsidRDefault="00A32652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2.78</w:t>
            </w:r>
            <w:r w:rsidR="00854397" w:rsidRPr="0027713F">
              <w:rPr>
                <w:rFonts w:ascii="Aptos" w:hAnsi="Aptos"/>
                <w:b/>
                <w:bCs/>
              </w:rPr>
              <w:t>*</w:t>
            </w:r>
            <w:r w:rsidR="003749FF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(1.92, 4.00)</w:t>
            </w:r>
          </w:p>
        </w:tc>
      </w:tr>
      <w:tr w:rsidR="008F239A" w:rsidRPr="0027713F" w14:paraId="16327695" w14:textId="77777777" w:rsidTr="00ED75E8">
        <w:tc>
          <w:tcPr>
            <w:tcW w:w="6030" w:type="dxa"/>
            <w:vAlign w:val="bottom"/>
          </w:tcPr>
          <w:p w14:paraId="13C3A793" w14:textId="403EC2AE" w:rsidR="008F239A" w:rsidRPr="00FC472E" w:rsidRDefault="008F239A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 xml:space="preserve">Meeting </w:t>
            </w:r>
            <w:r w:rsidR="002B2FF5">
              <w:rPr>
                <w:rFonts w:ascii="Aptos" w:hAnsi="Aptos"/>
                <w:b/>
                <w:bCs/>
              </w:rPr>
              <w:t>In-person</w:t>
            </w:r>
            <w:r w:rsidRPr="00FC472E">
              <w:rPr>
                <w:rFonts w:ascii="Aptos" w:hAnsi="Aptos"/>
                <w:b/>
                <w:bCs/>
              </w:rPr>
              <w:t xml:space="preserve"> with the clinician providing the abortion</w:t>
            </w:r>
          </w:p>
        </w:tc>
        <w:tc>
          <w:tcPr>
            <w:tcW w:w="2250" w:type="dxa"/>
          </w:tcPr>
          <w:p w14:paraId="54007F34" w14:textId="77777777" w:rsidR="008F239A" w:rsidRPr="0027713F" w:rsidRDefault="008F239A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321CCEB3" w14:textId="479E6154" w:rsidR="008F239A" w:rsidRPr="0027713F" w:rsidRDefault="008F239A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BA7DE5" w:rsidRPr="0027713F" w14:paraId="4E599727" w14:textId="77777777" w:rsidTr="00ED75E8">
        <w:tc>
          <w:tcPr>
            <w:tcW w:w="6030" w:type="dxa"/>
            <w:vAlign w:val="bottom"/>
          </w:tcPr>
          <w:p w14:paraId="72D05490" w14:textId="417FCAD0" w:rsidR="00BA7DE5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BA7DE5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3D4900B0" w14:textId="77777777" w:rsidR="00BA7DE5" w:rsidRPr="0027713F" w:rsidRDefault="00BA7DE5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34AC3AD4" w14:textId="77777777" w:rsidR="00BA7DE5" w:rsidRPr="0027713F" w:rsidRDefault="00BA7DE5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BA7DE5" w:rsidRPr="0027713F" w14:paraId="41434C50" w14:textId="77777777" w:rsidTr="00ED75E8">
        <w:tc>
          <w:tcPr>
            <w:tcW w:w="6030" w:type="dxa"/>
            <w:vAlign w:val="bottom"/>
          </w:tcPr>
          <w:p w14:paraId="2B508255" w14:textId="1E96111A" w:rsidR="00BA7DE5" w:rsidRPr="0027713F" w:rsidRDefault="00BA7DE5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4AA4D42A" w14:textId="41B34CB3" w:rsidR="00BA7DE5" w:rsidRPr="0027713F" w:rsidRDefault="00E61E6D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0.23*</w:t>
            </w:r>
            <w:r w:rsidR="003749FF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(0.19,</w:t>
            </w:r>
            <w:r w:rsidR="00066CDD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0.26)</w:t>
            </w:r>
          </w:p>
        </w:tc>
        <w:tc>
          <w:tcPr>
            <w:tcW w:w="2250" w:type="dxa"/>
            <w:vAlign w:val="bottom"/>
          </w:tcPr>
          <w:p w14:paraId="306C2E91" w14:textId="5DDE4578" w:rsidR="00BA7DE5" w:rsidRPr="0027713F" w:rsidRDefault="00BA7DE5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0.15* (0.14, 0.17)</w:t>
            </w:r>
          </w:p>
        </w:tc>
      </w:tr>
      <w:tr w:rsidR="00F33184" w:rsidRPr="0027713F" w14:paraId="5410DD91" w14:textId="77777777" w:rsidTr="00ED75E8">
        <w:tc>
          <w:tcPr>
            <w:tcW w:w="6030" w:type="dxa"/>
            <w:vAlign w:val="bottom"/>
          </w:tcPr>
          <w:p w14:paraId="77FAD2AE" w14:textId="398CA1F6" w:rsidR="00F33184" w:rsidRPr="00FC472E" w:rsidRDefault="00F33184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Having an ultrasound</w:t>
            </w:r>
          </w:p>
        </w:tc>
        <w:tc>
          <w:tcPr>
            <w:tcW w:w="2250" w:type="dxa"/>
          </w:tcPr>
          <w:p w14:paraId="28D8C601" w14:textId="77777777" w:rsidR="00F33184" w:rsidRPr="0027713F" w:rsidRDefault="00F33184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6C715D30" w14:textId="2208B526" w:rsidR="00F33184" w:rsidRPr="0027713F" w:rsidRDefault="00F33184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BF485D" w:rsidRPr="0027713F" w14:paraId="7BFD1A5D" w14:textId="77777777" w:rsidTr="00ED75E8">
        <w:tc>
          <w:tcPr>
            <w:tcW w:w="6030" w:type="dxa"/>
            <w:vAlign w:val="bottom"/>
          </w:tcPr>
          <w:p w14:paraId="410000DA" w14:textId="7CF0FBDD" w:rsidR="00BF485D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BF485D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382D718E" w14:textId="77777777" w:rsidR="00BF485D" w:rsidRPr="0027713F" w:rsidRDefault="00BF485D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2250" w:type="dxa"/>
            <w:vAlign w:val="bottom"/>
          </w:tcPr>
          <w:p w14:paraId="426A1D91" w14:textId="77777777" w:rsidR="00BF485D" w:rsidRPr="0027713F" w:rsidRDefault="00BF485D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BF485D" w:rsidRPr="0027713F" w14:paraId="0CD37153" w14:textId="77777777" w:rsidTr="00ED75E8">
        <w:tc>
          <w:tcPr>
            <w:tcW w:w="6030" w:type="dxa"/>
            <w:vAlign w:val="bottom"/>
          </w:tcPr>
          <w:p w14:paraId="4DD37885" w14:textId="5917C04E" w:rsidR="00BF485D" w:rsidRPr="0027713F" w:rsidRDefault="00BF485D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44C36FE4" w14:textId="16923DDB" w:rsidR="00BF485D" w:rsidRPr="0027713F" w:rsidRDefault="00BF485D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  <w:b/>
                <w:bCs/>
              </w:rPr>
              <w:t>0.28*</w:t>
            </w:r>
            <w:r w:rsidR="003749FF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(0.20,</w:t>
            </w:r>
            <w:r w:rsidR="00066CDD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0.40)</w:t>
            </w:r>
          </w:p>
        </w:tc>
        <w:tc>
          <w:tcPr>
            <w:tcW w:w="2250" w:type="dxa"/>
            <w:vAlign w:val="bottom"/>
          </w:tcPr>
          <w:p w14:paraId="18A8550C" w14:textId="5C93678D" w:rsidR="00BF485D" w:rsidRPr="0027713F" w:rsidRDefault="00BF485D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 xml:space="preserve">   0.21* (0.14,0.30)</w:t>
            </w:r>
          </w:p>
        </w:tc>
      </w:tr>
      <w:tr w:rsidR="008F239A" w:rsidRPr="0027713F" w14:paraId="5555899A" w14:textId="77777777" w:rsidTr="00ED75E8">
        <w:tc>
          <w:tcPr>
            <w:tcW w:w="6030" w:type="dxa"/>
            <w:vAlign w:val="bottom"/>
          </w:tcPr>
          <w:p w14:paraId="59997A9F" w14:textId="34473B13" w:rsidR="008F239A" w:rsidRPr="00FC472E" w:rsidRDefault="008F239A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Effectiveness of the abortion to end pregnancy</w:t>
            </w:r>
          </w:p>
        </w:tc>
        <w:tc>
          <w:tcPr>
            <w:tcW w:w="2250" w:type="dxa"/>
          </w:tcPr>
          <w:p w14:paraId="70020751" w14:textId="77777777" w:rsidR="008F239A" w:rsidRPr="0027713F" w:rsidRDefault="008F239A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18DF9B4D" w14:textId="678AE6B5" w:rsidR="008F239A" w:rsidRPr="0027713F" w:rsidRDefault="008F239A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4CEF4631" w14:textId="77777777" w:rsidTr="00ED75E8">
        <w:tc>
          <w:tcPr>
            <w:tcW w:w="6030" w:type="dxa"/>
            <w:vAlign w:val="bottom"/>
          </w:tcPr>
          <w:p w14:paraId="0263FD89" w14:textId="1B627FF4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510230AF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5C128117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6CD58C96" w14:textId="77777777" w:rsidTr="00ED75E8">
        <w:tc>
          <w:tcPr>
            <w:tcW w:w="6030" w:type="dxa"/>
            <w:vAlign w:val="bottom"/>
          </w:tcPr>
          <w:p w14:paraId="26AF26F7" w14:textId="1ED6C84D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287692D8" w14:textId="035BB156" w:rsidR="002E2B5E" w:rsidRPr="0027713F" w:rsidRDefault="0027713F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 w:cs="Times New Roman"/>
                <w:kern w:val="0"/>
              </w:rPr>
              <w:t>1.33</w:t>
            </w:r>
            <w:r w:rsidR="00CA2861">
              <w:rPr>
                <w:rFonts w:ascii="Aptos" w:hAnsi="Aptos" w:cs="Times New Roman"/>
                <w:kern w:val="0"/>
              </w:rPr>
              <w:t xml:space="preserve"> </w:t>
            </w:r>
            <w:r w:rsidRPr="0027713F">
              <w:rPr>
                <w:rFonts w:ascii="Aptos" w:hAnsi="Aptos" w:cs="Times New Roman"/>
                <w:kern w:val="0"/>
              </w:rPr>
              <w:t>(0.89,</w:t>
            </w:r>
            <w:r w:rsidR="00066CDD">
              <w:rPr>
                <w:rFonts w:ascii="Aptos" w:hAnsi="Aptos" w:cs="Times New Roman"/>
                <w:kern w:val="0"/>
              </w:rPr>
              <w:t xml:space="preserve"> </w:t>
            </w:r>
            <w:r w:rsidRPr="0027713F">
              <w:rPr>
                <w:rFonts w:ascii="Aptos" w:hAnsi="Aptos" w:cs="Times New Roman"/>
                <w:kern w:val="0"/>
              </w:rPr>
              <w:t>1.98)</w:t>
            </w:r>
          </w:p>
        </w:tc>
        <w:tc>
          <w:tcPr>
            <w:tcW w:w="2250" w:type="dxa"/>
            <w:vAlign w:val="bottom"/>
          </w:tcPr>
          <w:p w14:paraId="67EC3C63" w14:textId="5116F8B7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>1.32 (0.90, 1.92)</w:t>
            </w:r>
          </w:p>
        </w:tc>
      </w:tr>
      <w:tr w:rsidR="00122A83" w:rsidRPr="0027713F" w14:paraId="50994C88" w14:textId="77777777" w:rsidTr="00ED75E8">
        <w:tc>
          <w:tcPr>
            <w:tcW w:w="6030" w:type="dxa"/>
            <w:vAlign w:val="bottom"/>
          </w:tcPr>
          <w:p w14:paraId="1AAF8107" w14:textId="6EFFE023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Overall safety of the abortion</w:t>
            </w:r>
          </w:p>
        </w:tc>
        <w:tc>
          <w:tcPr>
            <w:tcW w:w="2250" w:type="dxa"/>
          </w:tcPr>
          <w:p w14:paraId="59F5B73E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4283AD39" w14:textId="56C18AE4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3C4380C0" w14:textId="77777777" w:rsidTr="00ED75E8">
        <w:tc>
          <w:tcPr>
            <w:tcW w:w="6030" w:type="dxa"/>
            <w:vAlign w:val="bottom"/>
          </w:tcPr>
          <w:p w14:paraId="69EDEFB4" w14:textId="453BDAAA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6811AF72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09848734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34581A52" w14:textId="77777777" w:rsidTr="00ED75E8">
        <w:tc>
          <w:tcPr>
            <w:tcW w:w="6030" w:type="dxa"/>
            <w:vAlign w:val="bottom"/>
          </w:tcPr>
          <w:p w14:paraId="53A03CA0" w14:textId="47B3062B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4542BA57" w14:textId="6FAEDB40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1.05</w:t>
            </w:r>
            <w:r w:rsidR="00CA2861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(0.74,</w:t>
            </w:r>
            <w:r w:rsidR="00066CDD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1.48)</w:t>
            </w:r>
          </w:p>
        </w:tc>
        <w:tc>
          <w:tcPr>
            <w:tcW w:w="2250" w:type="dxa"/>
            <w:vAlign w:val="bottom"/>
          </w:tcPr>
          <w:p w14:paraId="2BF36AE2" w14:textId="45AF09EB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>1.06 (0.79, 1.45)</w:t>
            </w:r>
          </w:p>
        </w:tc>
      </w:tr>
      <w:tr w:rsidR="00122A83" w:rsidRPr="0027713F" w14:paraId="4FEA30FB" w14:textId="77777777" w:rsidTr="00ED75E8">
        <w:tc>
          <w:tcPr>
            <w:tcW w:w="6030" w:type="dxa"/>
            <w:vAlign w:val="bottom"/>
          </w:tcPr>
          <w:p w14:paraId="757904F9" w14:textId="60DB49FB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Scheduling abortion as soon as possible</w:t>
            </w:r>
          </w:p>
        </w:tc>
        <w:tc>
          <w:tcPr>
            <w:tcW w:w="2250" w:type="dxa"/>
          </w:tcPr>
          <w:p w14:paraId="3EC0C9AE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0505F08E" w14:textId="59FA1E33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26A6AF2D" w14:textId="77777777" w:rsidTr="00ED75E8">
        <w:tc>
          <w:tcPr>
            <w:tcW w:w="6030" w:type="dxa"/>
            <w:vAlign w:val="bottom"/>
          </w:tcPr>
          <w:p w14:paraId="07C449D9" w14:textId="5BADE09B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1051ACAD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285A2E15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3D288DBC" w14:textId="77777777" w:rsidTr="00ED75E8">
        <w:tc>
          <w:tcPr>
            <w:tcW w:w="6030" w:type="dxa"/>
            <w:vAlign w:val="bottom"/>
          </w:tcPr>
          <w:p w14:paraId="32F69ACD" w14:textId="309115D2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399D6A3D" w14:textId="221E0A22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0.91</w:t>
            </w:r>
            <w:r w:rsidR="00CA2861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(0.80,</w:t>
            </w:r>
            <w:r w:rsidR="00066CDD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1.03)</w:t>
            </w:r>
          </w:p>
        </w:tc>
        <w:tc>
          <w:tcPr>
            <w:tcW w:w="2250" w:type="dxa"/>
            <w:vAlign w:val="bottom"/>
          </w:tcPr>
          <w:p w14:paraId="67016FBD" w14:textId="19D06FEB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>0.96 (0.87, 1.05)</w:t>
            </w:r>
          </w:p>
        </w:tc>
      </w:tr>
      <w:tr w:rsidR="00122A83" w:rsidRPr="0027713F" w14:paraId="3883FAC1" w14:textId="77777777" w:rsidTr="00ED75E8">
        <w:tc>
          <w:tcPr>
            <w:tcW w:w="6030" w:type="dxa"/>
            <w:vAlign w:val="bottom"/>
          </w:tcPr>
          <w:p w14:paraId="7D37184B" w14:textId="7B74D231" w:rsidR="00122A83" w:rsidRPr="00FC472E" w:rsidRDefault="002B2FF5" w:rsidP="00ED75E8">
            <w:pPr>
              <w:spacing w:before="20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K</w:t>
            </w:r>
            <w:r w:rsidR="00122A83" w:rsidRPr="00FC472E">
              <w:rPr>
                <w:rFonts w:ascii="Aptos" w:hAnsi="Aptos"/>
                <w:b/>
                <w:bCs/>
              </w:rPr>
              <w:t>eeping abortion private</w:t>
            </w:r>
          </w:p>
        </w:tc>
        <w:tc>
          <w:tcPr>
            <w:tcW w:w="2250" w:type="dxa"/>
          </w:tcPr>
          <w:p w14:paraId="45ABF2E7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709252EB" w14:textId="6B656E68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5D8793CE" w14:textId="77777777" w:rsidTr="00ED75E8">
        <w:tc>
          <w:tcPr>
            <w:tcW w:w="6030" w:type="dxa"/>
            <w:vAlign w:val="bottom"/>
          </w:tcPr>
          <w:p w14:paraId="215A8030" w14:textId="4BFC481F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27F484FC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6A9E7F53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7510BE4E" w14:textId="77777777" w:rsidTr="00ED75E8">
        <w:tc>
          <w:tcPr>
            <w:tcW w:w="6030" w:type="dxa"/>
            <w:vAlign w:val="bottom"/>
          </w:tcPr>
          <w:p w14:paraId="57D24A99" w14:textId="05E84FA6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3984BF9A" w14:textId="757772C5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1.31</w:t>
            </w:r>
            <w:r w:rsidR="00CA2861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(0.87,</w:t>
            </w:r>
            <w:r w:rsidR="00066CDD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1.99)</w:t>
            </w:r>
          </w:p>
        </w:tc>
        <w:tc>
          <w:tcPr>
            <w:tcW w:w="2250" w:type="dxa"/>
            <w:vAlign w:val="bottom"/>
          </w:tcPr>
          <w:p w14:paraId="34B73FA0" w14:textId="744A27C5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>1.43 (0.87, 2.33)</w:t>
            </w:r>
          </w:p>
        </w:tc>
      </w:tr>
      <w:tr w:rsidR="00122A83" w:rsidRPr="0027713F" w14:paraId="7EFD4884" w14:textId="77777777" w:rsidTr="00ED75E8">
        <w:tc>
          <w:tcPr>
            <w:tcW w:w="6030" w:type="dxa"/>
            <w:vAlign w:val="bottom"/>
          </w:tcPr>
          <w:p w14:paraId="4949AC9C" w14:textId="2B489C23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Having abortion when it's convenient for me</w:t>
            </w:r>
          </w:p>
        </w:tc>
        <w:tc>
          <w:tcPr>
            <w:tcW w:w="2250" w:type="dxa"/>
          </w:tcPr>
          <w:p w14:paraId="2A6FC9D8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1D9F2FE6" w14:textId="2D496A7E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59350490" w14:textId="77777777" w:rsidTr="00ED75E8">
        <w:tc>
          <w:tcPr>
            <w:tcW w:w="6030" w:type="dxa"/>
            <w:vAlign w:val="bottom"/>
          </w:tcPr>
          <w:p w14:paraId="648D0A3C" w14:textId="2E879F54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11CE8DC2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3C210120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69609302" w14:textId="77777777" w:rsidTr="00ED75E8">
        <w:tc>
          <w:tcPr>
            <w:tcW w:w="6030" w:type="dxa"/>
            <w:vAlign w:val="bottom"/>
          </w:tcPr>
          <w:p w14:paraId="1C0A50BF" w14:textId="473A3896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52C87392" w14:textId="027AE728" w:rsidR="002E2B5E" w:rsidRPr="0027713F" w:rsidRDefault="00DD200D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1.38</w:t>
            </w:r>
            <w:r w:rsidR="00CA2861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(0.78,</w:t>
            </w:r>
            <w:r w:rsidR="00066CDD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2.46)</w:t>
            </w:r>
          </w:p>
        </w:tc>
        <w:tc>
          <w:tcPr>
            <w:tcW w:w="2250" w:type="dxa"/>
            <w:vAlign w:val="bottom"/>
          </w:tcPr>
          <w:p w14:paraId="6F068D1D" w14:textId="71582D3D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>0.69 (0.37,1.29)</w:t>
            </w:r>
          </w:p>
        </w:tc>
      </w:tr>
      <w:tr w:rsidR="00122A83" w:rsidRPr="0027713F" w14:paraId="4CB103AA" w14:textId="77777777" w:rsidTr="00ED75E8">
        <w:tc>
          <w:tcPr>
            <w:tcW w:w="6030" w:type="dxa"/>
            <w:vAlign w:val="bottom"/>
          </w:tcPr>
          <w:p w14:paraId="375179CB" w14:textId="0A65FE27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Having a medication abortion (as opposed to having an in-clinic procedure)</w:t>
            </w:r>
          </w:p>
        </w:tc>
        <w:tc>
          <w:tcPr>
            <w:tcW w:w="2250" w:type="dxa"/>
          </w:tcPr>
          <w:p w14:paraId="4BBA3B42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42803D00" w14:textId="74872E06" w:rsidR="00122A83" w:rsidRPr="0027713F" w:rsidRDefault="00122A83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2E2B5E" w:rsidRPr="0027713F" w14:paraId="3228A615" w14:textId="77777777" w:rsidTr="00ED75E8">
        <w:tc>
          <w:tcPr>
            <w:tcW w:w="6030" w:type="dxa"/>
            <w:vAlign w:val="bottom"/>
          </w:tcPr>
          <w:p w14:paraId="0EFA6F33" w14:textId="045E15A8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3888AED3" w14:textId="77777777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  <w:tc>
          <w:tcPr>
            <w:tcW w:w="2250" w:type="dxa"/>
            <w:vAlign w:val="bottom"/>
          </w:tcPr>
          <w:p w14:paraId="6EA7B070" w14:textId="77777777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</w:p>
        </w:tc>
      </w:tr>
      <w:tr w:rsidR="002E2B5E" w:rsidRPr="0027713F" w14:paraId="78898182" w14:textId="77777777" w:rsidTr="00ED75E8">
        <w:tc>
          <w:tcPr>
            <w:tcW w:w="6030" w:type="dxa"/>
            <w:vAlign w:val="bottom"/>
          </w:tcPr>
          <w:p w14:paraId="1E61A6BB" w14:textId="12D2BDAC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23461918" w14:textId="4002991C" w:rsidR="002E2B5E" w:rsidRPr="0027713F" w:rsidRDefault="00A61EF4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1.5</w:t>
            </w:r>
            <w:r w:rsidR="0084361A" w:rsidRPr="0027713F">
              <w:rPr>
                <w:rFonts w:ascii="Aptos" w:hAnsi="Aptos"/>
                <w:b/>
                <w:bCs/>
              </w:rPr>
              <w:t>8*</w:t>
            </w:r>
            <w:r w:rsidR="003749FF">
              <w:rPr>
                <w:rFonts w:ascii="Aptos" w:hAnsi="Aptos"/>
                <w:b/>
                <w:bCs/>
              </w:rPr>
              <w:t xml:space="preserve"> </w:t>
            </w:r>
            <w:r w:rsidR="0084361A" w:rsidRPr="0027713F">
              <w:rPr>
                <w:rFonts w:ascii="Aptos" w:hAnsi="Aptos"/>
                <w:b/>
                <w:bCs/>
              </w:rPr>
              <w:t>(1.</w:t>
            </w:r>
            <w:r w:rsidRPr="0027713F">
              <w:rPr>
                <w:rFonts w:ascii="Aptos" w:hAnsi="Aptos"/>
                <w:b/>
                <w:bCs/>
              </w:rPr>
              <w:t>11,</w:t>
            </w:r>
            <w:r w:rsidR="00066CDD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2.23)</w:t>
            </w:r>
          </w:p>
        </w:tc>
        <w:tc>
          <w:tcPr>
            <w:tcW w:w="2250" w:type="dxa"/>
            <w:vAlign w:val="bottom"/>
          </w:tcPr>
          <w:p w14:paraId="533D7A4B" w14:textId="530177EF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  <w:b/>
                <w:bCs/>
              </w:rPr>
              <w:t>1.67</w:t>
            </w:r>
            <w:r w:rsidR="0084361A" w:rsidRPr="0027713F">
              <w:rPr>
                <w:rFonts w:ascii="Aptos" w:hAnsi="Aptos"/>
                <w:b/>
                <w:bCs/>
              </w:rPr>
              <w:t>*</w:t>
            </w:r>
            <w:r w:rsidR="003749FF">
              <w:rPr>
                <w:rFonts w:ascii="Aptos" w:hAnsi="Aptos"/>
                <w:b/>
                <w:bCs/>
              </w:rPr>
              <w:t xml:space="preserve"> </w:t>
            </w:r>
            <w:r w:rsidRPr="0027713F">
              <w:rPr>
                <w:rFonts w:ascii="Aptos" w:hAnsi="Aptos"/>
                <w:b/>
                <w:bCs/>
              </w:rPr>
              <w:t>(1.12, 2.50)</w:t>
            </w:r>
          </w:p>
        </w:tc>
      </w:tr>
      <w:tr w:rsidR="00122A83" w:rsidRPr="0027713F" w14:paraId="157FD56B" w14:textId="77777777" w:rsidTr="00ED75E8">
        <w:tc>
          <w:tcPr>
            <w:tcW w:w="6030" w:type="dxa"/>
            <w:vAlign w:val="bottom"/>
          </w:tcPr>
          <w:p w14:paraId="7CD85A04" w14:textId="51DE3B92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Cost of abortion</w:t>
            </w:r>
          </w:p>
        </w:tc>
        <w:tc>
          <w:tcPr>
            <w:tcW w:w="2250" w:type="dxa"/>
          </w:tcPr>
          <w:p w14:paraId="130240F2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58823032" w14:textId="00FD9C9C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65307163" w14:textId="77777777" w:rsidTr="00ED75E8">
        <w:tc>
          <w:tcPr>
            <w:tcW w:w="6030" w:type="dxa"/>
            <w:vAlign w:val="bottom"/>
          </w:tcPr>
          <w:p w14:paraId="55BDE4D9" w14:textId="25290DE9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710139F0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5718959C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419CA246" w14:textId="77777777" w:rsidTr="00ED75E8">
        <w:trPr>
          <w:trHeight w:val="162"/>
        </w:trPr>
        <w:tc>
          <w:tcPr>
            <w:tcW w:w="6030" w:type="dxa"/>
            <w:vAlign w:val="bottom"/>
          </w:tcPr>
          <w:p w14:paraId="38F4AF22" w14:textId="6B6F173B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1DEF8B69" w14:textId="3EB8AE20" w:rsidR="002E2B5E" w:rsidRPr="0027713F" w:rsidRDefault="0027713F" w:rsidP="00ED75E8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 w:cs="Times New Roman"/>
                <w:kern w:val="0"/>
              </w:rPr>
              <w:t>0.82</w:t>
            </w:r>
            <w:r w:rsidR="00CA2861">
              <w:rPr>
                <w:rFonts w:ascii="Aptos" w:hAnsi="Aptos" w:cs="Times New Roman"/>
                <w:kern w:val="0"/>
              </w:rPr>
              <w:t xml:space="preserve"> </w:t>
            </w:r>
            <w:r w:rsidR="00126920" w:rsidRPr="0027713F">
              <w:rPr>
                <w:rFonts w:ascii="Aptos" w:hAnsi="Aptos" w:cs="Times New Roman"/>
                <w:kern w:val="0"/>
              </w:rPr>
              <w:t>(</w:t>
            </w:r>
            <w:r w:rsidR="00F81C38" w:rsidRPr="0027713F">
              <w:rPr>
                <w:rFonts w:ascii="Aptos" w:hAnsi="Aptos" w:cs="Times New Roman"/>
                <w:kern w:val="0"/>
              </w:rPr>
              <w:t>0.56,</w:t>
            </w:r>
            <w:r w:rsidR="00066CDD">
              <w:rPr>
                <w:rFonts w:ascii="Aptos" w:hAnsi="Aptos" w:cs="Times New Roman"/>
                <w:kern w:val="0"/>
              </w:rPr>
              <w:t xml:space="preserve"> </w:t>
            </w:r>
            <w:r w:rsidR="00F81C38" w:rsidRPr="0027713F">
              <w:rPr>
                <w:rFonts w:ascii="Aptos" w:hAnsi="Aptos" w:cs="Times New Roman"/>
                <w:kern w:val="0"/>
              </w:rPr>
              <w:t>1.21</w:t>
            </w:r>
            <w:r w:rsidR="00126920" w:rsidRPr="0027713F">
              <w:rPr>
                <w:rFonts w:ascii="Aptos" w:hAnsi="Aptos" w:cs="Times New Roman"/>
                <w:kern w:val="0"/>
              </w:rPr>
              <w:t xml:space="preserve">) </w:t>
            </w:r>
          </w:p>
        </w:tc>
        <w:tc>
          <w:tcPr>
            <w:tcW w:w="2250" w:type="dxa"/>
            <w:vAlign w:val="bottom"/>
          </w:tcPr>
          <w:p w14:paraId="09C40FBE" w14:textId="1696C4A9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0.85 (0.60, 1.23)</w:t>
            </w:r>
          </w:p>
        </w:tc>
      </w:tr>
      <w:tr w:rsidR="00122A83" w:rsidRPr="0027713F" w14:paraId="747612DD" w14:textId="77777777" w:rsidTr="00ED75E8">
        <w:tc>
          <w:tcPr>
            <w:tcW w:w="6030" w:type="dxa"/>
            <w:vAlign w:val="bottom"/>
          </w:tcPr>
          <w:p w14:paraId="6CB7A22E" w14:textId="06B31396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As little impact on my daily life as possible</w:t>
            </w:r>
          </w:p>
        </w:tc>
        <w:tc>
          <w:tcPr>
            <w:tcW w:w="2250" w:type="dxa"/>
          </w:tcPr>
          <w:p w14:paraId="5BD5BBFD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3199CDB9" w14:textId="1C6DCD0A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25E2AEF6" w14:textId="77777777" w:rsidTr="00ED75E8">
        <w:tc>
          <w:tcPr>
            <w:tcW w:w="6030" w:type="dxa"/>
            <w:vAlign w:val="bottom"/>
          </w:tcPr>
          <w:p w14:paraId="2D9CA8B7" w14:textId="3D7A9CDB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6E012EFF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3E74E785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104795BE" w14:textId="77777777" w:rsidTr="00ED75E8">
        <w:tc>
          <w:tcPr>
            <w:tcW w:w="6030" w:type="dxa"/>
            <w:vAlign w:val="bottom"/>
          </w:tcPr>
          <w:p w14:paraId="2E7BA5EC" w14:textId="67ABC791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</w:tcPr>
          <w:p w14:paraId="58991A90" w14:textId="4DFCE222" w:rsidR="002E2B5E" w:rsidRPr="0027713F" w:rsidRDefault="004D05EC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1.03</w:t>
            </w:r>
            <w:r w:rsidR="00CA2861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(0.73,</w:t>
            </w:r>
            <w:r w:rsidR="00066CDD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1.44)</w:t>
            </w:r>
          </w:p>
        </w:tc>
        <w:tc>
          <w:tcPr>
            <w:tcW w:w="2250" w:type="dxa"/>
            <w:vAlign w:val="bottom"/>
          </w:tcPr>
          <w:p w14:paraId="049CD943" w14:textId="496D1D33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>1.02 (0.75, 1.41)</w:t>
            </w:r>
          </w:p>
        </w:tc>
      </w:tr>
      <w:tr w:rsidR="00122A83" w:rsidRPr="0027713F" w14:paraId="571F2AA2" w14:textId="77777777" w:rsidTr="00ED75E8">
        <w:tc>
          <w:tcPr>
            <w:tcW w:w="6030" w:type="dxa"/>
            <w:vAlign w:val="bottom"/>
          </w:tcPr>
          <w:p w14:paraId="49926EB1" w14:textId="61B372E0" w:rsidR="00122A83" w:rsidRPr="00FC472E" w:rsidRDefault="00122A83" w:rsidP="00ED75E8">
            <w:pPr>
              <w:spacing w:before="20"/>
              <w:rPr>
                <w:rFonts w:ascii="Aptos" w:hAnsi="Aptos"/>
                <w:b/>
                <w:bCs/>
              </w:rPr>
            </w:pPr>
            <w:r w:rsidRPr="00FC472E">
              <w:rPr>
                <w:rFonts w:ascii="Aptos" w:hAnsi="Aptos"/>
                <w:b/>
                <w:bCs/>
              </w:rPr>
              <w:t>Having someone I know with me through the process</w:t>
            </w:r>
          </w:p>
        </w:tc>
        <w:tc>
          <w:tcPr>
            <w:tcW w:w="2250" w:type="dxa"/>
          </w:tcPr>
          <w:p w14:paraId="11AD6B0C" w14:textId="77777777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44F070AB" w14:textId="3B5FAD3C" w:rsidR="00122A83" w:rsidRPr="0027713F" w:rsidRDefault="00122A83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58DF66E5" w14:textId="77777777" w:rsidTr="00ED75E8">
        <w:tc>
          <w:tcPr>
            <w:tcW w:w="6030" w:type="dxa"/>
            <w:vAlign w:val="bottom"/>
          </w:tcPr>
          <w:p w14:paraId="46F993F5" w14:textId="6D863841" w:rsidR="002E2B5E" w:rsidRPr="0027713F" w:rsidRDefault="002B2FF5" w:rsidP="002B2FF5">
            <w:pPr>
              <w:ind w:left="165"/>
              <w:rPr>
                <w:rFonts w:ascii="Aptos" w:hAnsi="Aptos"/>
              </w:rPr>
            </w:pPr>
            <w:r>
              <w:rPr>
                <w:rFonts w:ascii="Aptos" w:hAnsi="Aptos"/>
              </w:rPr>
              <w:t>In-person</w:t>
            </w:r>
            <w:r w:rsidR="002E2B5E" w:rsidRPr="0027713F">
              <w:rPr>
                <w:rFonts w:ascii="Aptos" w:hAnsi="Aptos"/>
              </w:rPr>
              <w:t xml:space="preserve"> group (reference) </w:t>
            </w:r>
          </w:p>
        </w:tc>
        <w:tc>
          <w:tcPr>
            <w:tcW w:w="2250" w:type="dxa"/>
          </w:tcPr>
          <w:p w14:paraId="6FADEA94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  <w:tc>
          <w:tcPr>
            <w:tcW w:w="2250" w:type="dxa"/>
            <w:vAlign w:val="bottom"/>
          </w:tcPr>
          <w:p w14:paraId="7E0D2207" w14:textId="77777777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</w:p>
        </w:tc>
      </w:tr>
      <w:tr w:rsidR="002E2B5E" w:rsidRPr="0027713F" w14:paraId="43FCA513" w14:textId="77777777" w:rsidTr="00ED75E8">
        <w:tc>
          <w:tcPr>
            <w:tcW w:w="6030" w:type="dxa"/>
            <w:tcBorders>
              <w:bottom w:val="single" w:sz="4" w:space="0" w:color="auto"/>
            </w:tcBorders>
            <w:vAlign w:val="bottom"/>
          </w:tcPr>
          <w:p w14:paraId="5B652D6C" w14:textId="61B56598" w:rsidR="002E2B5E" w:rsidRPr="0027713F" w:rsidRDefault="002E2B5E" w:rsidP="002B2FF5">
            <w:pPr>
              <w:ind w:left="165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Telehealth group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38C649F" w14:textId="797C0A64" w:rsidR="002E2B5E" w:rsidRPr="0027713F" w:rsidRDefault="002E2B5E" w:rsidP="00ED75E8">
            <w:pPr>
              <w:jc w:val="center"/>
              <w:rPr>
                <w:rFonts w:ascii="Aptos" w:hAnsi="Aptos"/>
              </w:rPr>
            </w:pPr>
            <w:r w:rsidRPr="0027713F">
              <w:rPr>
                <w:rFonts w:ascii="Aptos" w:hAnsi="Aptos"/>
              </w:rPr>
              <w:t>0.96</w:t>
            </w:r>
            <w:r w:rsidR="00CA2861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(0.57,</w:t>
            </w:r>
            <w:r w:rsidR="00066CDD">
              <w:rPr>
                <w:rFonts w:ascii="Aptos" w:hAnsi="Aptos"/>
              </w:rPr>
              <w:t xml:space="preserve"> </w:t>
            </w:r>
            <w:r w:rsidRPr="0027713F">
              <w:rPr>
                <w:rFonts w:ascii="Aptos" w:hAnsi="Aptos"/>
              </w:rPr>
              <w:t>1.6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4BFD002D" w14:textId="20547A06" w:rsidR="002E2B5E" w:rsidRPr="0027713F" w:rsidRDefault="002E2B5E" w:rsidP="00ED75E8">
            <w:pPr>
              <w:jc w:val="center"/>
              <w:rPr>
                <w:rFonts w:ascii="Aptos" w:hAnsi="Aptos"/>
                <w:b/>
                <w:bCs/>
              </w:rPr>
            </w:pPr>
            <w:r w:rsidRPr="0027713F">
              <w:rPr>
                <w:rFonts w:ascii="Aptos" w:hAnsi="Aptos"/>
              </w:rPr>
              <w:t xml:space="preserve"> 1.10 (0.64, 1.92)</w:t>
            </w:r>
          </w:p>
        </w:tc>
      </w:tr>
    </w:tbl>
    <w:p w14:paraId="7B8AF0E7" w14:textId="6EE9AD66" w:rsidR="006A7848" w:rsidRPr="000F03D3" w:rsidRDefault="001E11AC" w:rsidP="00ED75E8">
      <w:pPr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CA61A1">
        <w:rPr>
          <w:rFonts w:eastAsia="Times New Roman" w:cs="Times New Roman"/>
          <w:kern w:val="0"/>
          <w:sz w:val="20"/>
          <w:szCs w:val="20"/>
          <w14:ligatures w14:val="none"/>
        </w:rPr>
        <w:lastRenderedPageBreak/>
        <w:t>*p&lt;.05</w:t>
      </w:r>
      <w:r w:rsidR="00CC7DD2">
        <w:rPr>
          <w:rFonts w:eastAsia="Times New Roman" w:cs="Times New Roman"/>
          <w:kern w:val="0"/>
          <w:sz w:val="20"/>
          <w:szCs w:val="20"/>
          <w14:ligatures w14:val="none"/>
        </w:rPr>
        <w:t>. P-values are</w:t>
      </w:r>
      <w:r w:rsidR="00154200"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 based on logistic and </w:t>
      </w:r>
      <w:r w:rsidRPr="00CA61A1">
        <w:rPr>
          <w:rFonts w:eastAsia="Times New Roman" w:cs="Times New Roman"/>
          <w:kern w:val="0"/>
          <w:sz w:val="20"/>
          <w:szCs w:val="20"/>
          <w14:ligatures w14:val="none"/>
        </w:rPr>
        <w:t>ordinal regression</w:t>
      </w:r>
      <w:r w:rsidR="00CC7DD2">
        <w:rPr>
          <w:rFonts w:eastAsia="Times New Roman" w:cs="Times New Roman"/>
          <w:kern w:val="0"/>
          <w:sz w:val="20"/>
          <w:szCs w:val="20"/>
          <w14:ligatures w14:val="none"/>
        </w:rPr>
        <w:t>s that</w:t>
      </w:r>
      <w:r w:rsidR="00154200"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 account</w:t>
      </w:r>
      <w:r w:rsidR="00CC7DD2">
        <w:rPr>
          <w:rFonts w:eastAsia="Times New Roman" w:cs="Times New Roman"/>
          <w:kern w:val="0"/>
          <w:sz w:val="20"/>
          <w:szCs w:val="20"/>
          <w14:ligatures w14:val="none"/>
        </w:rPr>
        <w:t xml:space="preserve"> </w:t>
      </w:r>
      <w:r w:rsidR="00154200"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for </w:t>
      </w:r>
      <w:r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clustering </w:t>
      </w:r>
      <w:r w:rsidR="00154200"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by </w:t>
      </w:r>
      <w:r w:rsidRPr="00CA61A1">
        <w:rPr>
          <w:rFonts w:eastAsia="Times New Roman" w:cs="Times New Roman"/>
          <w:kern w:val="0"/>
          <w:sz w:val="20"/>
          <w:szCs w:val="20"/>
          <w14:ligatures w14:val="none"/>
        </w:rPr>
        <w:t>recruitment site and state where abortion care was provided using robust standard error</w:t>
      </w:r>
      <w:r w:rsidR="003749FF">
        <w:rPr>
          <w:rFonts w:eastAsia="Times New Roman" w:cs="Times New Roman"/>
          <w:kern w:val="0"/>
          <w:sz w:val="20"/>
          <w:szCs w:val="20"/>
          <w14:ligatures w14:val="none"/>
        </w:rPr>
        <w:t>s.</w:t>
      </w:r>
      <w:r w:rsidR="006F612C"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 In logistic </w:t>
      </w:r>
      <w:r w:rsidR="00CA61A1" w:rsidRPr="00CA61A1">
        <w:rPr>
          <w:rFonts w:eastAsia="Times New Roman" w:cs="Times New Roman"/>
          <w:kern w:val="0"/>
          <w:sz w:val="20"/>
          <w:szCs w:val="20"/>
          <w14:ligatures w14:val="none"/>
        </w:rPr>
        <w:t>regression</w:t>
      </w:r>
      <w:r w:rsidR="00AE5F15">
        <w:rPr>
          <w:rFonts w:eastAsia="Times New Roman" w:cs="Times New Roman"/>
          <w:kern w:val="0"/>
          <w:sz w:val="20"/>
          <w:szCs w:val="20"/>
          <w14:ligatures w14:val="none"/>
        </w:rPr>
        <w:t>,</w:t>
      </w:r>
      <w:r w:rsidR="006F612C" w:rsidRPr="00CA61A1">
        <w:rPr>
          <w:rFonts w:eastAsia="Times New Roman" w:cs="Times New Roman"/>
          <w:kern w:val="0"/>
          <w:sz w:val="20"/>
          <w:szCs w:val="20"/>
          <w14:ligatures w14:val="none"/>
        </w:rPr>
        <w:t xml:space="preserve"> response options were coded as </w:t>
      </w:r>
      <w:r w:rsidR="006F612C" w:rsidRPr="00CA61A1">
        <w:rPr>
          <w:sz w:val="20"/>
          <w:szCs w:val="20"/>
        </w:rPr>
        <w:t>1=</w:t>
      </w:r>
      <w:r w:rsidR="003749FF">
        <w:rPr>
          <w:sz w:val="20"/>
          <w:szCs w:val="20"/>
        </w:rPr>
        <w:t>“e</w:t>
      </w:r>
      <w:r w:rsidR="006F612C" w:rsidRPr="00CA61A1">
        <w:rPr>
          <w:sz w:val="20"/>
          <w:szCs w:val="20"/>
        </w:rPr>
        <w:t>xtremely important”</w:t>
      </w:r>
      <w:r w:rsidR="005F241F" w:rsidRPr="00CA61A1">
        <w:rPr>
          <w:sz w:val="20"/>
          <w:szCs w:val="20"/>
        </w:rPr>
        <w:t xml:space="preserve"> and </w:t>
      </w:r>
      <w:r w:rsidR="006F612C" w:rsidRPr="00CA61A1">
        <w:rPr>
          <w:sz w:val="20"/>
          <w:szCs w:val="20"/>
        </w:rPr>
        <w:t xml:space="preserve"> 0=</w:t>
      </w:r>
      <w:r w:rsidR="003749FF">
        <w:rPr>
          <w:sz w:val="20"/>
          <w:szCs w:val="20"/>
        </w:rPr>
        <w:t>“ve</w:t>
      </w:r>
      <w:r w:rsidR="006F612C" w:rsidRPr="00CA61A1">
        <w:rPr>
          <w:sz w:val="20"/>
          <w:szCs w:val="20"/>
        </w:rPr>
        <w:t>ry</w:t>
      </w:r>
      <w:r w:rsidR="005F241F" w:rsidRPr="00CA61A1">
        <w:rPr>
          <w:sz w:val="20"/>
          <w:szCs w:val="20"/>
        </w:rPr>
        <w:t xml:space="preserve"> important”</w:t>
      </w:r>
      <w:r w:rsidR="006F612C" w:rsidRPr="00CA61A1">
        <w:rPr>
          <w:sz w:val="20"/>
          <w:szCs w:val="20"/>
        </w:rPr>
        <w:t xml:space="preserve">, </w:t>
      </w:r>
      <w:r w:rsidR="005F241F" w:rsidRPr="00CA61A1">
        <w:rPr>
          <w:sz w:val="20"/>
          <w:szCs w:val="20"/>
        </w:rPr>
        <w:t>“</w:t>
      </w:r>
      <w:r w:rsidR="006F612C" w:rsidRPr="00CA61A1">
        <w:rPr>
          <w:sz w:val="20"/>
          <w:szCs w:val="20"/>
        </w:rPr>
        <w:t>somewhat</w:t>
      </w:r>
      <w:r w:rsidR="005F241F" w:rsidRPr="00CA61A1">
        <w:rPr>
          <w:sz w:val="20"/>
          <w:szCs w:val="20"/>
        </w:rPr>
        <w:t xml:space="preserve"> important”</w:t>
      </w:r>
      <w:r w:rsidR="003749FF">
        <w:rPr>
          <w:sz w:val="20"/>
          <w:szCs w:val="20"/>
        </w:rPr>
        <w:t>,</w:t>
      </w:r>
      <w:r w:rsidR="006F612C" w:rsidRPr="00CA61A1">
        <w:rPr>
          <w:sz w:val="20"/>
          <w:szCs w:val="20"/>
        </w:rPr>
        <w:t xml:space="preserve"> or </w:t>
      </w:r>
      <w:r w:rsidR="005F241F" w:rsidRPr="00CA61A1">
        <w:rPr>
          <w:sz w:val="20"/>
          <w:szCs w:val="20"/>
        </w:rPr>
        <w:t>“</w:t>
      </w:r>
      <w:r w:rsidR="006F612C" w:rsidRPr="00CA61A1">
        <w:rPr>
          <w:sz w:val="20"/>
          <w:szCs w:val="20"/>
        </w:rPr>
        <w:t>not important</w:t>
      </w:r>
      <w:r w:rsidR="003749FF">
        <w:rPr>
          <w:sz w:val="20"/>
          <w:szCs w:val="20"/>
        </w:rPr>
        <w:t>”</w:t>
      </w:r>
      <w:r w:rsidR="000F03D3">
        <w:rPr>
          <w:sz w:val="20"/>
          <w:szCs w:val="20"/>
        </w:rPr>
        <w:t xml:space="preserve">. For </w:t>
      </w:r>
      <w:r w:rsidR="003E227C" w:rsidRPr="00CA61A1">
        <w:rPr>
          <w:sz w:val="20"/>
          <w:szCs w:val="20"/>
        </w:rPr>
        <w:t>ordinal regression, response options were coded as 4=</w:t>
      </w:r>
      <w:r w:rsidR="003749FF">
        <w:rPr>
          <w:sz w:val="20"/>
          <w:szCs w:val="20"/>
        </w:rPr>
        <w:t>“e</w:t>
      </w:r>
      <w:r w:rsidR="003E227C" w:rsidRPr="00CA61A1">
        <w:rPr>
          <w:sz w:val="20"/>
          <w:szCs w:val="20"/>
        </w:rPr>
        <w:t>xtremely important</w:t>
      </w:r>
      <w:r w:rsidR="003749FF">
        <w:rPr>
          <w:sz w:val="20"/>
          <w:szCs w:val="20"/>
        </w:rPr>
        <w:t>”</w:t>
      </w:r>
      <w:r w:rsidR="003E227C" w:rsidRPr="00CA61A1">
        <w:rPr>
          <w:sz w:val="20"/>
          <w:szCs w:val="20"/>
        </w:rPr>
        <w:t xml:space="preserve">, </w:t>
      </w:r>
      <w:r w:rsidR="00CA61A1" w:rsidRPr="00CA61A1">
        <w:rPr>
          <w:sz w:val="20"/>
          <w:szCs w:val="20"/>
        </w:rPr>
        <w:t>3=</w:t>
      </w:r>
      <w:r w:rsidR="003749FF">
        <w:rPr>
          <w:sz w:val="20"/>
          <w:szCs w:val="20"/>
        </w:rPr>
        <w:t>“v</w:t>
      </w:r>
      <w:r w:rsidR="00CA61A1" w:rsidRPr="00CA61A1">
        <w:rPr>
          <w:sz w:val="20"/>
          <w:szCs w:val="20"/>
        </w:rPr>
        <w:t>ery important</w:t>
      </w:r>
      <w:r w:rsidR="003749FF">
        <w:rPr>
          <w:sz w:val="20"/>
          <w:szCs w:val="20"/>
        </w:rPr>
        <w:t>”</w:t>
      </w:r>
      <w:r w:rsidR="00CA61A1" w:rsidRPr="00CA61A1">
        <w:rPr>
          <w:sz w:val="20"/>
          <w:szCs w:val="20"/>
        </w:rPr>
        <w:t>, 2=</w:t>
      </w:r>
      <w:r w:rsidR="003749FF">
        <w:rPr>
          <w:sz w:val="20"/>
          <w:szCs w:val="20"/>
        </w:rPr>
        <w:t>“s</w:t>
      </w:r>
      <w:r w:rsidR="00CA61A1" w:rsidRPr="00CA61A1">
        <w:rPr>
          <w:sz w:val="20"/>
          <w:szCs w:val="20"/>
        </w:rPr>
        <w:t>omewhat important</w:t>
      </w:r>
      <w:r w:rsidR="003749FF">
        <w:rPr>
          <w:sz w:val="20"/>
          <w:szCs w:val="20"/>
        </w:rPr>
        <w:t>”</w:t>
      </w:r>
      <w:r w:rsidR="00CA61A1" w:rsidRPr="00CA61A1">
        <w:rPr>
          <w:sz w:val="20"/>
          <w:szCs w:val="20"/>
        </w:rPr>
        <w:t>, and 1=</w:t>
      </w:r>
      <w:r w:rsidR="003749FF">
        <w:rPr>
          <w:sz w:val="20"/>
          <w:szCs w:val="20"/>
        </w:rPr>
        <w:t>“n</w:t>
      </w:r>
      <w:r w:rsidR="003E227C" w:rsidRPr="00CA61A1">
        <w:rPr>
          <w:sz w:val="20"/>
          <w:szCs w:val="20"/>
        </w:rPr>
        <w:t>ot important</w:t>
      </w:r>
      <w:r w:rsidR="003749FF">
        <w:rPr>
          <w:sz w:val="20"/>
          <w:szCs w:val="20"/>
        </w:rPr>
        <w:t>”</w:t>
      </w:r>
      <w:r w:rsidR="00CA61A1" w:rsidRPr="00CA61A1">
        <w:rPr>
          <w:sz w:val="20"/>
          <w:szCs w:val="20"/>
        </w:rPr>
        <w:t>.</w:t>
      </w:r>
    </w:p>
    <w:sectPr w:rsidR="006A7848" w:rsidRPr="000F03D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2A823F5" w14:textId="77777777" w:rsidR="00FF0FD1" w:rsidRDefault="00FF0FD1">
      <w:pPr>
        <w:spacing w:after="0" w:line="240" w:lineRule="auto"/>
      </w:pPr>
      <w:r>
        <w:separator/>
      </w:r>
    </w:p>
  </w:endnote>
  <w:endnote w:type="continuationSeparator" w:id="0">
    <w:p w14:paraId="1F379AE3" w14:textId="77777777" w:rsidR="00FF0FD1" w:rsidRDefault="00FF0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id w:val="-1895346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8F088" w14:textId="77777777" w:rsidR="00670389" w:rsidRDefault="006703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B09727" w14:textId="77777777" w:rsidR="00670389" w:rsidRDefault="00670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7C278373" w14:textId="77777777" w:rsidR="00FF0FD1" w:rsidRDefault="00FF0FD1">
      <w:pPr>
        <w:spacing w:after="0" w:line="240" w:lineRule="auto"/>
      </w:pPr>
      <w:r>
        <w:separator/>
      </w:r>
    </w:p>
  </w:footnote>
  <w:footnote w:type="continuationSeparator" w:id="0">
    <w:p w14:paraId="57870384" w14:textId="77777777" w:rsidR="00FF0FD1" w:rsidRDefault="00FF0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89"/>
    <w:rsid w:val="00027F2A"/>
    <w:rsid w:val="00066CDD"/>
    <w:rsid w:val="00095178"/>
    <w:rsid w:val="000A2C17"/>
    <w:rsid w:val="000F03D3"/>
    <w:rsid w:val="00122A83"/>
    <w:rsid w:val="00126920"/>
    <w:rsid w:val="001377DE"/>
    <w:rsid w:val="00154200"/>
    <w:rsid w:val="001D100C"/>
    <w:rsid w:val="001E11AC"/>
    <w:rsid w:val="001F54A5"/>
    <w:rsid w:val="0027713F"/>
    <w:rsid w:val="002A0103"/>
    <w:rsid w:val="002B2FF5"/>
    <w:rsid w:val="002E2B5E"/>
    <w:rsid w:val="003749FF"/>
    <w:rsid w:val="00382811"/>
    <w:rsid w:val="003D64D7"/>
    <w:rsid w:val="003E227C"/>
    <w:rsid w:val="004124E0"/>
    <w:rsid w:val="004324FC"/>
    <w:rsid w:val="00473C37"/>
    <w:rsid w:val="004C22D9"/>
    <w:rsid w:val="004D05EC"/>
    <w:rsid w:val="0050540D"/>
    <w:rsid w:val="005119D8"/>
    <w:rsid w:val="00554746"/>
    <w:rsid w:val="00557704"/>
    <w:rsid w:val="005640B2"/>
    <w:rsid w:val="00565DE4"/>
    <w:rsid w:val="005B6177"/>
    <w:rsid w:val="005F241F"/>
    <w:rsid w:val="0064566A"/>
    <w:rsid w:val="00670389"/>
    <w:rsid w:val="00670A97"/>
    <w:rsid w:val="006950A1"/>
    <w:rsid w:val="006A7848"/>
    <w:rsid w:val="006D5E39"/>
    <w:rsid w:val="006F612C"/>
    <w:rsid w:val="0070465D"/>
    <w:rsid w:val="007314BD"/>
    <w:rsid w:val="007411F6"/>
    <w:rsid w:val="00761F99"/>
    <w:rsid w:val="007D1460"/>
    <w:rsid w:val="00832A00"/>
    <w:rsid w:val="00834C7D"/>
    <w:rsid w:val="0084361A"/>
    <w:rsid w:val="00854397"/>
    <w:rsid w:val="00893FD1"/>
    <w:rsid w:val="008F1715"/>
    <w:rsid w:val="008F239A"/>
    <w:rsid w:val="0091730F"/>
    <w:rsid w:val="00A32652"/>
    <w:rsid w:val="00A55ED6"/>
    <w:rsid w:val="00A61EF4"/>
    <w:rsid w:val="00AE5F15"/>
    <w:rsid w:val="00B342D9"/>
    <w:rsid w:val="00B458D4"/>
    <w:rsid w:val="00B95419"/>
    <w:rsid w:val="00BA7DE5"/>
    <w:rsid w:val="00BB190C"/>
    <w:rsid w:val="00BB4464"/>
    <w:rsid w:val="00BF0DC3"/>
    <w:rsid w:val="00BF4771"/>
    <w:rsid w:val="00BF485D"/>
    <w:rsid w:val="00C32D01"/>
    <w:rsid w:val="00C51E29"/>
    <w:rsid w:val="00CA2861"/>
    <w:rsid w:val="00CA61A1"/>
    <w:rsid w:val="00CC7DD2"/>
    <w:rsid w:val="00D47BC6"/>
    <w:rsid w:val="00DA1F14"/>
    <w:rsid w:val="00DD200D"/>
    <w:rsid w:val="00DF2103"/>
    <w:rsid w:val="00E06DE9"/>
    <w:rsid w:val="00E26FC0"/>
    <w:rsid w:val="00E61E6D"/>
    <w:rsid w:val="00E7681E"/>
    <w:rsid w:val="00ED6A95"/>
    <w:rsid w:val="00ED75E8"/>
    <w:rsid w:val="00EE1BB4"/>
    <w:rsid w:val="00EF4A93"/>
    <w:rsid w:val="00F33184"/>
    <w:rsid w:val="00F438E9"/>
    <w:rsid w:val="00F81C38"/>
    <w:rsid w:val="00FC472E"/>
    <w:rsid w:val="00FD3D7E"/>
    <w:rsid w:val="00FE4757"/>
    <w:rsid w:val="00FF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00AB0"/>
  <w15:chartTrackingRefBased/>
  <w15:docId w15:val="{58F776AD-6686-4473-8891-FB9656CA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38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3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3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3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3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3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3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3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3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3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0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3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038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70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038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70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038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0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389"/>
    <w:rPr>
      <w:sz w:val="22"/>
      <w:szCs w:val="22"/>
    </w:rPr>
  </w:style>
  <w:style w:type="table" w:styleId="TableGrid">
    <w:name w:val="Table Grid"/>
    <w:basedOn w:val="TableNormal"/>
    <w:uiPriority w:val="39"/>
    <w:rsid w:val="008F1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6DE9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4</Characters>
  <Application>Microsoft Office Word</Application>
  <DocSecurity>0</DocSecurity>
  <Lines>17</Lines>
  <Paragraphs>4</Paragraphs>
  <ScaleCrop>false</ScaleCrop>
  <Company>UCSF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gs, Antonia</dc:creator>
  <cp:keywords/>
  <dc:description/>
  <cp:lastModifiedBy>Leah Pivato</cp:lastModifiedBy>
  <cp:revision>2</cp:revision>
  <dcterms:created xsi:type="dcterms:W3CDTF">2026-06-24T19:14:00Z</dcterms:created>
  <dcterms:modified xsi:type="dcterms:W3CDTF">2026-06-24T19:14:00Z</dcterms:modified>
</cp:coreProperties>
</file>